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FAB18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jc w:val="left"/>
        <w:rPr>
          <w:rFonts w:hint="default" w:ascii="Times New Roman" w:hAnsi="Times New Roman" w:cs="Times New Roman"/>
          <w:color w:val="000000"/>
          <w:sz w:val="20"/>
          <w:szCs w:val="20"/>
          <w:u w:color="000000"/>
          <w:lang w:bidi="en-US"/>
        </w:rPr>
      </w:pPr>
      <w:r>
        <w:rPr>
          <w:rFonts w:hint="default" w:ascii="Times New Roman" w:hAnsi="Times New Roman" w:eastAsia="Calibri" w:cs="Times New Roman"/>
          <w:color w:val="000000"/>
          <w:sz w:val="20"/>
          <w:szCs w:val="20"/>
          <w:u w:color="000000"/>
          <w:lang w:bidi="en-US"/>
        </w:rPr>
        <w:t>Table S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u w:color="000000"/>
          <w:lang w:val="en-US" w:eastAsia="zh-CN" w:bidi="en-US"/>
        </w:rPr>
        <w:t>1</w:t>
      </w:r>
      <w:r>
        <w:rPr>
          <w:rFonts w:hint="default" w:ascii="Times New Roman" w:hAnsi="Times New Roman" w:eastAsia="Calibri" w:cs="Times New Roman"/>
          <w:color w:val="000000"/>
          <w:sz w:val="20"/>
          <w:szCs w:val="20"/>
          <w:u w:color="000000"/>
          <w:lang w:bidi="en-US"/>
        </w:rPr>
        <w:t xml:space="preserve"> Primer sequence associated with this article experiments.</w:t>
      </w:r>
    </w:p>
    <w:tbl>
      <w:tblPr>
        <w:tblStyle w:val="5"/>
        <w:tblpPr w:leftFromText="180" w:rightFromText="180" w:vertAnchor="text" w:horzAnchor="margin" w:tblpXSpec="center" w:tblpYSpec="inside"/>
        <w:tblW w:w="4991" w:type="pct"/>
        <w:tblInd w:w="0" w:type="dxa"/>
        <w:tblBorders>
          <w:top w:val="single" w:color="C0504D" w:sz="8" w:space="0"/>
          <w:left w:val="none" w:color="auto" w:sz="0" w:space="0"/>
          <w:bottom w:val="single" w:color="C0504D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3963"/>
        <w:gridCol w:w="2502"/>
      </w:tblGrid>
      <w:tr w14:paraId="096650AC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4E1063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232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D77589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Primer sequence (5’ to 3’)</w:t>
            </w:r>
          </w:p>
        </w:tc>
        <w:tc>
          <w:tcPr>
            <w:tcW w:w="147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C5053B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Orientation</w:t>
            </w:r>
          </w:p>
        </w:tc>
      </w:tr>
      <w:tr w14:paraId="7332E674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EB2807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SlBL4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F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6B5F83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AGCAGTGGGCACTTTCAGCAGC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3BE0FB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Sense</w:t>
            </w:r>
          </w:p>
        </w:tc>
      </w:tr>
      <w:tr w14:paraId="5C1963B4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shd w:val="clear" w:color="auto" w:fill="FFFFFF"/>
            <w:vAlign w:val="center"/>
          </w:tcPr>
          <w:p w14:paraId="02BFF84A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SlBL4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R</w:t>
            </w:r>
          </w:p>
        </w:tc>
        <w:tc>
          <w:tcPr>
            <w:tcW w:w="2329" w:type="pct"/>
            <w:shd w:val="clear" w:color="auto" w:fill="FFFFFF"/>
            <w:vAlign w:val="center"/>
          </w:tcPr>
          <w:p w14:paraId="19A4E402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TGGCAAGCCTCTTTGTGGCCT</w:t>
            </w:r>
          </w:p>
        </w:tc>
        <w:tc>
          <w:tcPr>
            <w:tcW w:w="1470" w:type="pct"/>
            <w:shd w:val="clear" w:color="auto" w:fill="FFFFFF"/>
            <w:vAlign w:val="center"/>
          </w:tcPr>
          <w:p w14:paraId="65CBF240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ntisense</w:t>
            </w:r>
          </w:p>
        </w:tc>
      </w:tr>
      <w:tr w14:paraId="154EACEA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12E427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SlUbi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F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C79E5C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CCGACTACAACATCCAGAAGG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13025F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nse</w:t>
            </w:r>
          </w:p>
        </w:tc>
      </w:tr>
      <w:tr w14:paraId="2492B0A4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shd w:val="clear" w:color="auto" w:fill="FFFFFF"/>
            <w:vAlign w:val="center"/>
          </w:tcPr>
          <w:p w14:paraId="064C3B8B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SlUbi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R</w:t>
            </w:r>
          </w:p>
        </w:tc>
        <w:tc>
          <w:tcPr>
            <w:tcW w:w="2329" w:type="pct"/>
            <w:shd w:val="clear" w:color="auto" w:fill="FFFFFF"/>
            <w:vAlign w:val="center"/>
          </w:tcPr>
          <w:p w14:paraId="3594EF41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TGCAACACAGCGAGCTTAACC</w:t>
            </w:r>
          </w:p>
        </w:tc>
        <w:tc>
          <w:tcPr>
            <w:tcW w:w="1470" w:type="pct"/>
            <w:shd w:val="clear" w:color="auto" w:fill="FFFFFF"/>
            <w:vAlign w:val="center"/>
          </w:tcPr>
          <w:p w14:paraId="2DAB6D73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Antisense</w:t>
            </w:r>
          </w:p>
        </w:tc>
      </w:tr>
      <w:tr w14:paraId="260D26A8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8F5195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Solyc01g107390</w:t>
            </w: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-F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3977FA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CCGGAGATTCAACGGATCG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BC8A29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nse</w:t>
            </w:r>
          </w:p>
        </w:tc>
      </w:tr>
      <w:tr w14:paraId="6F890541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9099B3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Solyc01g107390</w:t>
            </w: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-R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F154D1">
            <w:pPr>
              <w:tabs>
                <w:tab w:val="left" w:pos="608"/>
              </w:tabs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TTTCACCAGCTGACGTTCCA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DAEB7E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Antisense</w:t>
            </w:r>
          </w:p>
        </w:tc>
      </w:tr>
      <w:tr w14:paraId="52D91A8B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930237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Solyc07g054580-F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C8DB8F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TGCCCTTTACCCACCATAGC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9BE627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nse</w:t>
            </w:r>
          </w:p>
        </w:tc>
      </w:tr>
      <w:tr w14:paraId="5478AAB7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37D8D1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Solyc07g054580-R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4D538A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GTGTGTTGTGGCTGTTCCT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9ACB5E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Antisense</w:t>
            </w:r>
          </w:p>
        </w:tc>
      </w:tr>
      <w:tr w14:paraId="31EAF3CC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CCE4BC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Solyc02g092820-F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6FE36D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CCGCGATTGAAAATGCGAC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74B259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nse</w:t>
            </w:r>
          </w:p>
        </w:tc>
      </w:tr>
      <w:tr w14:paraId="30C51139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69B2E9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Solyc02g092820-R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017767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GGTTAGCCGGGTCCTTAAC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4E6D54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Antisense</w:t>
            </w:r>
          </w:p>
        </w:tc>
      </w:tr>
      <w:tr w14:paraId="5EEE79A0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DBFF1D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sz w:val="21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Solyc11g045530-F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D6F1C5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TGGCAATTGCACAAGCTGAA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0604B0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nse</w:t>
            </w:r>
          </w:p>
        </w:tc>
      </w:tr>
      <w:tr w14:paraId="0525F5BB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2026E1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sz w:val="21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Solyc11g045530-R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9E1B94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AGGGACATGGTTGGCTGAG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A65C0C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Antisense</w:t>
            </w:r>
          </w:p>
        </w:tc>
      </w:tr>
      <w:tr w14:paraId="440ACBC8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471B8C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Solyc07g039260-F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F88D85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TTCAAGCTGTGTGAGCCAGT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5A01FB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nse</w:t>
            </w:r>
          </w:p>
        </w:tc>
      </w:tr>
      <w:tr w14:paraId="53B918F8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29694B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Solyc07g039260-R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B92036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GATGCAATCTCCAACGACCA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1599C6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Antisense</w:t>
            </w:r>
          </w:p>
        </w:tc>
      </w:tr>
      <w:tr w14:paraId="7B730658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0CAA15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Solyc03g006910-F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E5AB5E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GCGAACTCATATTCCTCCGA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EBF06B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nse</w:t>
            </w:r>
          </w:p>
        </w:tc>
      </w:tr>
      <w:tr w14:paraId="0179667B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51B979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color w:val="auto"/>
                <w:sz w:val="21"/>
                <w:szCs w:val="21"/>
              </w:rPr>
              <w:t>qSolyc03g006910-R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45221D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AGCGCAGCCATTTCTTGTC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3A6D20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Antisense</w:t>
            </w:r>
          </w:p>
        </w:tc>
      </w:tr>
      <w:tr w14:paraId="5A801CC2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3D1788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i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  <w:lang w:val="en-US" w:eastAsia="zh-CN"/>
              </w:rPr>
              <w:t>Pro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Sl</w:t>
            </w:r>
            <w:r>
              <w:rPr>
                <w:rFonts w:hint="default" w:ascii="Times New Roman" w:hAnsi="Times New Roman" w:cs="Times New Roman"/>
                <w:i/>
                <w:iCs w:val="0"/>
                <w:sz w:val="21"/>
                <w:szCs w:val="21"/>
              </w:rPr>
              <w:t>GH3.2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-F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BCA5AD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TGAGCGAGTACATTAAATT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2CE5FE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nse</w:t>
            </w:r>
          </w:p>
        </w:tc>
      </w:tr>
      <w:tr w14:paraId="31DEDE46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CFD557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i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  <w:lang w:val="en-US" w:eastAsia="zh-CN"/>
              </w:rPr>
              <w:t>Pro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Sl</w:t>
            </w:r>
            <w:r>
              <w:rPr>
                <w:rFonts w:hint="default" w:ascii="Times New Roman" w:hAnsi="Times New Roman" w:cs="Times New Roman"/>
                <w:i/>
                <w:iCs w:val="0"/>
                <w:sz w:val="21"/>
                <w:szCs w:val="21"/>
              </w:rPr>
              <w:t>GH3.2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-R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696A25">
            <w:pPr>
              <w:pStyle w:val="2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  <w14:ligatures w14:val="none"/>
              </w:rPr>
              <w:t>ATTTTGCTAGGCATGCAGCC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A97AF4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Antisense</w:t>
            </w:r>
          </w:p>
        </w:tc>
      </w:tr>
      <w:tr w14:paraId="60093C8A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AB16E8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i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  <w:lang w:val="en-US" w:eastAsia="zh-CN"/>
              </w:rPr>
              <w:t>Pro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Sl</w:t>
            </w:r>
            <w:r>
              <w:rPr>
                <w:rFonts w:hint="default" w:ascii="Times New Roman" w:hAnsi="Times New Roman" w:cs="Times New Roman"/>
                <w:i/>
                <w:iCs w:val="0"/>
                <w:sz w:val="21"/>
                <w:szCs w:val="21"/>
              </w:rPr>
              <w:t>GH3.1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-F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9AAC4D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TATCTTTTCATTCGACATGAAGC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D10714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nse</w:t>
            </w:r>
          </w:p>
        </w:tc>
      </w:tr>
      <w:tr w14:paraId="14DF303C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F4BA1C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i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  <w:lang w:val="en-US" w:eastAsia="zh-CN"/>
              </w:rPr>
              <w:t>Pro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Sl</w:t>
            </w:r>
            <w:r>
              <w:rPr>
                <w:rFonts w:hint="default" w:ascii="Times New Roman" w:hAnsi="Times New Roman" w:cs="Times New Roman"/>
                <w:i/>
                <w:iCs w:val="0"/>
                <w:sz w:val="21"/>
                <w:szCs w:val="21"/>
              </w:rPr>
              <w:t>GH3.1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-R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9486B5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TTTAAAAAAAGTGGAAGTGAG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00B2FB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Antisense</w:t>
            </w:r>
          </w:p>
        </w:tc>
      </w:tr>
      <w:tr w14:paraId="3FABF71E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25840A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i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  <w:lang w:val="en-US" w:eastAsia="zh-CN"/>
              </w:rPr>
              <w:t>Pro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Sl</w:t>
            </w:r>
            <w:r>
              <w:rPr>
                <w:rFonts w:hint="default" w:ascii="Times New Roman" w:hAnsi="Times New Roman" w:cs="Times New Roman"/>
                <w:i/>
                <w:iCs w:val="0"/>
                <w:sz w:val="21"/>
                <w:szCs w:val="21"/>
              </w:rPr>
              <w:t>LOB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-F</w:t>
            </w:r>
          </w:p>
        </w:tc>
        <w:tc>
          <w:tcPr>
            <w:tcW w:w="23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4736B2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rif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AGTTTGCTCTCCAGATCCATG</w:t>
            </w:r>
          </w:p>
        </w:tc>
        <w:tc>
          <w:tcPr>
            <w:tcW w:w="14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0A13F3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nse</w:t>
            </w:r>
          </w:p>
        </w:tc>
      </w:tr>
      <w:tr w14:paraId="1A5A2256"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20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190B3C0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Cs/>
                <w:i/>
                <w:i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  <w:lang w:val="en-US" w:eastAsia="zh-CN"/>
              </w:rPr>
              <w:t>Pro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Sl</w:t>
            </w:r>
            <w:r>
              <w:rPr>
                <w:rFonts w:hint="default" w:ascii="Times New Roman" w:hAnsi="Times New Roman" w:cs="Times New Roman"/>
                <w:i/>
                <w:iCs w:val="0"/>
                <w:sz w:val="21"/>
                <w:szCs w:val="21"/>
              </w:rPr>
              <w:t>LOB</w:t>
            </w:r>
            <w:r>
              <w:rPr>
                <w:rFonts w:hint="default" w:ascii="Times New Roman" w:hAnsi="Times New Roman" w:cs="Times New Roman"/>
                <w:bCs/>
                <w:i/>
                <w:iCs w:val="0"/>
                <w:color w:val="auto"/>
                <w:sz w:val="21"/>
                <w:szCs w:val="21"/>
              </w:rPr>
              <w:t>-R</w:t>
            </w:r>
          </w:p>
        </w:tc>
        <w:tc>
          <w:tcPr>
            <w:tcW w:w="232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74CB9D9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TACCTATTTACACACAACTC</w:t>
            </w:r>
          </w:p>
        </w:tc>
        <w:tc>
          <w:tcPr>
            <w:tcW w:w="147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5827F4B">
            <w:pPr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Antisense</w:t>
            </w:r>
          </w:p>
        </w:tc>
      </w:tr>
    </w:tbl>
    <w:p w14:paraId="4FBF8EF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Calibri" w:cs="Times New Roman"/>
          <w:bCs/>
          <w:color w:val="000000"/>
          <w:sz w:val="16"/>
          <w:szCs w:val="16"/>
          <w:u w:color="000000"/>
          <w:lang w:bidi="en-US"/>
        </w:rPr>
      </w:pPr>
    </w:p>
    <w:p w14:paraId="728A32BA">
      <w:pPr>
        <w:rPr>
          <w:rFonts w:ascii="Times New Roman" w:hAnsi="Times New Roman" w:cs="Times New Roman"/>
          <w:b/>
          <w:bCs/>
          <w:sz w:val="52"/>
          <w:szCs w:val="52"/>
        </w:rPr>
      </w:pPr>
    </w:p>
    <w:p w14:paraId="5ADBD0FD">
      <w:pPr>
        <w:rPr>
          <w:rFonts w:ascii="Times New Roman" w:hAnsi="Times New Roman" w:cs="Times New Roman"/>
          <w:b/>
          <w:bCs/>
          <w:sz w:val="52"/>
          <w:szCs w:val="52"/>
        </w:rPr>
      </w:pPr>
    </w:p>
    <w:p w14:paraId="57DF953C">
      <w:pPr>
        <w:rPr>
          <w:rFonts w:ascii="Times New Roman" w:hAnsi="Times New Roman" w:cs="Times New Roman"/>
          <w:b/>
          <w:bCs/>
          <w:sz w:val="52"/>
          <w:szCs w:val="52"/>
        </w:rPr>
      </w:pPr>
    </w:p>
    <w:p w14:paraId="5D3679E7">
      <w:pPr>
        <w:rPr>
          <w:rFonts w:ascii="Times New Roman" w:hAnsi="Times New Roman" w:cs="Times New Roman"/>
          <w:b/>
          <w:bCs/>
          <w:sz w:val="52"/>
          <w:szCs w:val="52"/>
        </w:rPr>
      </w:pPr>
    </w:p>
    <w:p w14:paraId="3B1802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GH3.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2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pro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moter </w:t>
      </w:r>
      <w:r>
        <w:rPr>
          <w:rFonts w:ascii="Times New Roman" w:hAnsi="Times New Roman" w:cs="Times New Roman"/>
          <w:b/>
          <w:bCs/>
          <w:sz w:val="28"/>
          <w:szCs w:val="28"/>
        </w:rPr>
        <w:t>Solyc07g054580</w:t>
      </w:r>
    </w:p>
    <w:p w14:paraId="0E4FF409">
      <w:pPr>
        <w:rPr>
          <w:rFonts w:ascii="Times New Roman" w:hAnsi="Times New Roman" w:cs="Times New Roman"/>
        </w:rPr>
      </w:pPr>
    </w:p>
    <w:p w14:paraId="54DC47A6">
      <w:pPr>
        <w:pStyle w:val="2"/>
        <w:rPr>
          <w:rFonts w:ascii="Times New Roman" w:hAnsi="Times New Roman" w:cs="Times New Roman"/>
          <w:sz w:val="24"/>
          <w:szCs w:val="24"/>
          <w:highlight w:val="none"/>
          <w14:ligatures w14:val="none"/>
        </w:rPr>
      </w:pPr>
      <w:r>
        <w:rPr>
          <w:rFonts w:ascii="Times New Roman" w:hAnsi="Times New Roman" w:eastAsia="宋体" w:cs="Times New Roman"/>
          <w:sz w:val="24"/>
          <w:szCs w:val="24"/>
        </w:rPr>
        <w:t>ATGAGCGAGTACATTAAATTTGTGACCTCAAAGTCTTTGGTAGTACACAATTATACACAATCAAGATGATTATGCAACTTCAATTTCTTTGAAGAATGAAATGAAACTTTTCGATTTTTTCTTTAGTGTTTGATATTTGTGTTAGAATTTGATTACTTCTGAATATACACTTAAAAGTCTCATATTAGGAATAAAGTGCTCCCTAACAAAGCAAATTTCGTATTCAAAAAGACTCAAATCTAAAATATCAAATTACAAATAAAAGAATACTCACCAACCATTCCATCACAATATGCGTCCATCACTACTTTGAAAAATATCCATTTTACTTATTAGACGTAAAATAATAAATAATAATTGGTCCCCTCTATGGACAACCACTTTTTAGTCTTTAACCTTAAACGTTATCTACTGTGCTAAATCACGAGCCTACTCAATACAAAGATAATATGCATGTGTACCAGGTTCATTTGATTTTTTACTTTTATTTTTTGTACAAGAAAAATAAATTTATGTGTAAAAATCTATTCATTTAAAAAATACAATTACAAACTTCCTATTTTTATTTACT</w:t>
      </w:r>
      <w:r>
        <w:rPr>
          <w:rFonts w:ascii="Times New Roman" w:hAnsi="Times New Roman" w:eastAsia="宋体" w:cs="Times New Roman"/>
          <w:sz w:val="24"/>
          <w:szCs w:val="24"/>
          <w:highlight w:val="yellow"/>
          <w:u w:val="thick"/>
        </w:rPr>
        <w:t>TTGGGCT</w:t>
      </w:r>
      <w:r>
        <w:rPr>
          <w:rFonts w:ascii="Times New Roman" w:hAnsi="Times New Roman" w:eastAsia="宋体" w:cs="Times New Roman"/>
          <w:sz w:val="24"/>
          <w:szCs w:val="24"/>
        </w:rPr>
        <w:t>TAGGCCTACATAGATTTGATTTTTGGATTTTTCCCATTTCAATATGTGATTTCGCCTAAGGTGTAATGTGTATCCTTTTTTCAAAGGCTTGTCCTCCGTCAATTACATGGTCGTCACAAATTCATAAAATATTTGAGCTTATAAAATTTAAATCATGGATTCGATCGCCTCCATGGACACTTCTTTAATTTTCTTTTAAGTTCACCATTTAAGATTTATTGGTAAATAAAAATAGGAAGTTTTTGATATATATTTATATAGATAAACATCCTATTTTGACTTTCATTGATACGAATTATAATAAAAAATAAAAAAGACTTTTGAATCTTGTAATCTTTTTATTAAACATGTCGTTTACGTGTAAAGTTGAAATGAAAGAGTTTGAAAAGGGATTTTTTTAAACAGAAAATAGGATAAACAAATTGAAACGAAGAAAATATATAACATATATAGCTGTTAAATTTATGATTCTTGGTCCCTACATCATATCTACTATAGATACTCTTATCTCCATCGAATTCCTAAAAGAAATGTGATGAAAGAAAAATTCTATGGTCCATAAAGAATTTGTACACATTTCTTTTAAAAGAGATACGGGGGTTGCTCTATTTTTGGATCATCAAATCACAATAATGCTTACAAAAATGATATTTCATAATGCAT</w:t>
      </w:r>
      <w:r>
        <w:rPr>
          <w:rFonts w:ascii="Times New Roman" w:hAnsi="Times New Roman" w:eastAsia="宋体" w:cs="Times New Roman"/>
          <w:sz w:val="24"/>
          <w:szCs w:val="24"/>
          <w:highlight w:val="yellow"/>
          <w:u w:val="thick"/>
        </w:rPr>
        <w:t>GTGGGCT</w:t>
      </w:r>
      <w:r>
        <w:rPr>
          <w:rFonts w:ascii="Times New Roman" w:hAnsi="Times New Roman" w:eastAsia="宋体" w:cs="Times New Roman"/>
          <w:sz w:val="24"/>
          <w:szCs w:val="24"/>
        </w:rPr>
        <w:t>GCATAATGCAGCAACTTGATACCCTATATATGTTTGTATTAATAATATAATTCTAGAAAAGGTAGATTATCGGAGTTTGAATAAATTATTTATTAATACATATATATAAATAAGATCAAAATCAAAATTATTGGATTCTGATAAACTCTGTAGGTAAAACTATAAGTTAATTTAATGTCCTTAACCGATGATGAAAACAGAATCAAGATTTCAACTAATAAGATGATTCAGATTATAAAAAAGTAAACATAGATTGAAGTAAAAAAAAGATTTAATATCAACTATATGTACGTTTTTCATTACCCCACGCACACCCTCATTTCGTTATTAGTTCATTTAGAAAAGAATAGCGTATTCTTATATTTTCATTGATAAGAAGTTTTTATATTTATAGTTATAGTAATATACAAATCTCCAACTCTTTATTATTGAATTTAGTGTCCAATCAAAACTATAATTTAAGTGAAACCTAAGTAATATCATCTTAATAGATGAAGTAAGTATAATTTTTCCAATATAAGTGAGACTTTAAAACTTTGATGTTGACAGCTAGCTTCTAAATAATAATTCTAATATAAACAGTTGTCGAGTCATGTGTAGTCAATTTTTAGAAAAGCCAAACAAATAATACAAATCATTTCCCAACAACAACAACATTATATTTATTATATAGTATATAGTTTTTTTTTTTTCTAACAA</w:t>
      </w:r>
      <w:r>
        <w:rPr>
          <w:rFonts w:ascii="Times New Roman" w:hAnsi="Times New Roman" w:cs="Times New Roman"/>
          <w:sz w:val="24"/>
          <w:szCs w:val="24"/>
          <w:highlight w:val="none"/>
        </w:rPr>
        <w:t>CATTACATTACATATATACAATTTCTTCCTGCT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GGCTGCATGCCTAGCAAAAT</w:t>
      </w:r>
      <w:r>
        <w:rPr>
          <w:rFonts w:ascii="Times New Roman" w:hAnsi="Times New Roman" w:cs="Times New Roman"/>
          <w:sz w:val="24"/>
          <w:szCs w:val="24"/>
          <w:highlight w:val="none"/>
          <w14:ligatures w14:val="none"/>
        </w:rPr>
        <w:t xml:space="preserve"> </w:t>
      </w:r>
    </w:p>
    <w:p w14:paraId="2D58E3D8">
      <w:pPr>
        <w:pStyle w:val="2"/>
        <w:rPr>
          <w:rFonts w:ascii="Times New Roman" w:hAnsi="Times New Roman" w:cs="Times New Roman"/>
          <w:sz w:val="24"/>
          <w:szCs w:val="24"/>
          <w:highlight w:val="none"/>
          <w14:ligatures w14:val="none"/>
        </w:rPr>
      </w:pPr>
    </w:p>
    <w:p w14:paraId="6F7A1B1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GH3.1pro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mote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Solyc02g092820</w:t>
      </w:r>
    </w:p>
    <w:p w14:paraId="412F5234">
      <w:pPr>
        <w:pStyle w:val="2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sz w:val="24"/>
          <w:szCs w:val="24"/>
        </w:rPr>
        <w:t>ACTTGAATTATTAATATCGTGAGTAGAAAGGATTCTACCAAAATCGTGTAACATAATAAACAATGAGAAACATGATATATTCGCACGCGCACACACACAATTAGAAAAAGATCAAAAAAAGGTTAACTGCCTGATTTGAAAAAATGTATGATCATCTCCTACCTGATTTGTTCTTATCTGAAAACAAACTGATTCTTTATATTGTTTTCTTTTACTAATATATTTATATGGGTCCTCTCTTCGTGTCAAGAATTTTAGTGTTATGGTCAAAACAATTTAGTTTCTAGAAATGAGAAAAAATAATTTTGGGTCTAACTCAATTAAAAAAGTTAGAAGAGAATTTCATAAGTCCGGCCATATAAGGAGACCGACCACTCATCATTTTTTTTTTATTCGAACACTTCAACACCCACCTCACATGTAAGACTAGATATCTAGTGTGTAGATCCAATTTAAAATGATTGTGTGATACCATATAAAGTGATAGACCTAAAAGCCTAACTTTAACGTTAAAAATTAACTTGTGATGAAAGAATGCCCAAATTCAAAAAGAAAATTACTCTATCTTTTCATTCGACATGAAGCTATTCAACATAGATTCAAGTTATTGATTATTTAAAAGAGTTACGATGCATACTGAAATTAGTGCTATACTATGGAAAAATCTTTTATCATTACTTTGGGAGTGGGAAAGAGAATATCATTGCTACATTACTAAACCTTTCACTTCAACTGTGGAACATATAAAACCCACCAAAATGAGTTAGAGGGTTAGGTATCAGAAATTATTTCATGAACCATGTTAAAATCGGCGCAAGTGATGGTAGGGAGTTGAAATATGAAACACAACCCACGTTAGAATATGAAAAAGTTCAACGAAACCCCTATGTAAAGCAAATCATATTGTAAAATTAATTAAACTTTAGTAATTCAATCAACAATATAACAAAAACAAATAAGGAAAACTATACTTATAGCCAAGAGAACCAAATGGGTTGGATCAAAATTCAGACGTGTCAAAATAAATTGAGTGAATAAACCATTCAAAAGTTATTTGCGGTAATTTAATCTTAATAAATTCATTTATAAAAATATCTAATAATCATTTTTCCTTTGTGATAACTATAAATAATTAATATATCAAATAAAAAATATCTTTCCAAAATATTATAGGAGATTGAATTACTCATTAATCAATCTCGCCTAAATATCAATTAAACTTTTACATAATTCAAAAATTAATTATTAAATAAGTAAATCATTAAAGAGTTAATGGATCATGATG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yellow"/>
          <w:u w:val="single"/>
        </w:rPr>
        <w:t>ATGGGCT</w:t>
      </w:r>
      <w:r>
        <w:rPr>
          <w:rFonts w:ascii="Times New Roman" w:hAnsi="Times New Roman" w:eastAsia="宋体" w:cs="Times New Roman"/>
          <w:sz w:val="24"/>
          <w:szCs w:val="24"/>
        </w:rPr>
        <w:t>GATTTTGTCACTCTTAGCCGACAAGGAATTGACAAGGCGATGAAAACAATGGCAGGGGCATCCTGGTAGAAAGCCCGGGAGCTATACTACTAGACAATTAACTAAACAACAGTGATGAACCCGAGGATGCTCATGTGATTGCTGCAAAAATATATTCTTTAACTTTACATATTATATCAATTCTCCATAAAATTCTAACAATAAATAAACTATTTAACGGTTAATTAAGTTAATATTAGCTCCTAATAAATAGGCATTTTTTAATTTCAGTGAAATTTTGCCCCTTCGCCGGCAGCCTAATATTTGTCCGTGACCAACAAACTCACAGGAAAAGACAAAAAAACCCTAGCTGGATATTGCTGACCTGTCAAACAAA</w:t>
      </w:r>
      <w:r>
        <w:rPr>
          <w:rFonts w:ascii="Times New Roman" w:hAnsi="Times New Roman" w:eastAsia="宋体" w:cs="Times New Roman"/>
          <w:sz w:val="24"/>
          <w:szCs w:val="24"/>
          <w:highlight w:val="yellow"/>
          <w:u w:val="single"/>
        </w:rPr>
        <w:t>GTGGGCCCAT</w:t>
      </w:r>
      <w:r>
        <w:rPr>
          <w:rFonts w:ascii="Times New Roman" w:hAnsi="Times New Roman" w:eastAsia="宋体" w:cs="Times New Roman"/>
          <w:sz w:val="24"/>
          <w:szCs w:val="24"/>
        </w:rPr>
        <w:t>TGGTTCTGAGTTGAGCAGACAAATGACGTTTTATGGGGTCCACATGCTCCCTCTTCAGTGGACCGTATACCCGACAAAAAATATTACAAAGTCGATGCACGGCAATGCTTCGTCCAAGTCCATGCCTAAAATTACCAAATATTTTTATTACTATGGTTTTCCACGTGTACATGCTTACGTGGAAAGTGACGTGGTAAACATGGAAGATTAAAACCTTCCTTTTACTATAAATAGGTTCCCTTCTTCAGCAACCAAAC</w:t>
      </w:r>
      <w:r>
        <w:rPr>
          <w:rFonts w:ascii="Times New Roman" w:hAnsi="Times New Roman" w:cs="Times New Roman"/>
          <w:sz w:val="24"/>
          <w:szCs w:val="24"/>
          <w:highlight w:val="none"/>
        </w:rPr>
        <w:t>CACACAATTGAAATAAACAATAATCTTATTCTGCTTTAAATTCTCACTTCCACTTTTTTTAAATA</w:t>
      </w:r>
    </w:p>
    <w:p w14:paraId="7FF7E08D">
      <w:pPr>
        <w:pStyle w:val="2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</w:p>
    <w:p w14:paraId="39092374">
      <w:pPr>
        <w:pStyle w:val="2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</w:p>
    <w:p w14:paraId="78E9B454">
      <w:pPr>
        <w:rPr>
          <w:rFonts w:ascii="Times New Roman" w:hAnsi="Times New Roman" w:cs="Times New Roman"/>
          <w:b/>
          <w:bCs/>
          <w:sz w:val="52"/>
          <w:szCs w:val="52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LOB4pro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mote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Solyc11g045530</w:t>
      </w:r>
    </w:p>
    <w:p w14:paraId="5A5828BE">
      <w:pPr>
        <w:pStyle w:val="2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GTGAATTGGTGAACTGAAAGGAGATTGGTTTTAATAGAAGGGGCGTGGGTAAGGTTACCTAGGTGAAAGATAGCGGTGGGGGTTTTAATGGTACCCGTGCCAGTGTGACAAATATTAAGGGACTCACCATTGCCAACAGTAATACATTGGAGCCATGATATGGATTTGGAGATTTAAGCTTGGATAGATCAGAAGTAACGTGCATGTTGGCCCCAGTATCCAACAACCATTCAGAGGAAGGGCCGGCTTGAGATGCATAATTGACACGGTTATCACTATTTCGGCTCTCCTCATACCGAAACCAGCAATGAACAGTGGTGTGTCCTATTTTCTGACAGATTTGACAAGTTGGACGATCCCGCTCGTAAGTGCCCTGCCCGCCGCTGGAAGATGACTGGCCGCCGCTGCCGAAGGAGTGCAGGCTGTTGTTGCTGCTGTGCTGCTGACCGTCGTATGGAGGACGACTGCCCTGCCGACCGCCGCGCCCGCGGCCTCCGCTGTTTTTGCCGTAGCCGCCGCGGCTCCCCTGCCGGCCGCCACCACGCCCCCCGCGATAGTTCTGGCTTGCGGTGAGGACGGTAGCCGGCTCCATAACACCGGCTTCTCAGAGAAGAAGTTTGCTCTCCAGATCCATGTTGATTTCTTCACTTTTTAGCCACGAGGAGAGAGTAGCCAGGTCAACGGGCGTTGGACTGATGCGAACCGCCTGTTTAATGGAGGAGTAAGCTGATGGGAGCCCCGGAACGACGCACATGACGAGATCTTTTTCGAGAATGATTTCGTTCACGGTGTCGAGGGCTGTGATGATGGTGGAGACCTCGTCTAAATACTCCGCCATAGTTTTCGTGCCTTTGGTAATTGTGTGGAGACGATCACGCAATTGAAAAATATGAGAGTGGGAAATTGATGCATAGCGTGTTGCGAGGGCCGTCCATAGGGCTGAAGCAGTTGTGTAGGATCGGACGTGTTTCTGAACCGTGGGAAAGATGACCGCAATCAAACATGATCGGACCTGGCCATCCACGGCTTTCCAGGCGGC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yellow"/>
          <w:u w:val="thick"/>
        </w:rPr>
        <w:t>ATGGGCC</w:t>
      </w:r>
      <w:r>
        <w:rPr>
          <w:rFonts w:ascii="Times New Roman" w:hAnsi="Times New Roman" w:eastAsia="宋体" w:cs="Times New Roman"/>
          <w:sz w:val="24"/>
          <w:szCs w:val="24"/>
        </w:rPr>
        <w:t>GGACTGTTTTTTTCTGATTTGTCCGTGGCGGTGATGACTGCCGGCGGCGGTTCTGTGCTTCCATCGACGTATTTGAGAAGGTAATTGGCCTCAAGGGCTGTAAGAACGGTGATCGGGAATCAGGGCATGAAGATGCCTGAGAAGGAGTTTAACGCCAGAAGGAAGTGAATCGAGAGGATCCACCTCGGTTGTCATGGCTGCCGCCGCCCAAGAGAAGAGAGGGAACGATCGGTGCCCTAAAGAGAAAAAAAAACCTAGAGAAAAGAAGATCTAGGTTTTCTGGCTCTTGATACCATGAAGGAACATTGATTGTATTGAAGTGTTAAGGGAATACATGGGAGATATATATAGGAGATATAGGAAGGAGTACTAATCCTAATAGGACTAGGATTAGTACACAGTAAATACTAATATTATTTTATAGTATTTATTTAATACTATCTGTTATTAAGGTCAAACTTTATTAATTATCTGAATTGCTATATTTGAAAGAAAGGAAGAATAAAAAAGAAAAATCACAATCCACACATAGTGATCATCAAAAAGAACCTCACCTTCCCCTCAAGTGAAAATAAGGTATGTGTATAGAGAAAATAAAAGTGATGTTTTTAATACTACAAAATCTAAAGCTTCATCTTAGTAGGTCCCACAAAAGATTTTTTGCCACCATATGTTTTTCTATATTAAACATCCAATCCCTCACTTCCCTCATTCCCTTCAACCAATATTCTCCTTTACTCTTCTTTATTGTAATTGCTTCCATTTCTCACTACACTTTTCAGATACACAGCCTGCAAAAACTGTCACTAGGCAGTTAGTATAAAACTTTTTAAGGTAGTTTAAACTTTTGTGTACATGAAGCTAGAAAGGAGGTATTCAATTATTACATTAACTTATATATAACTAGTCGATTATCTAGTTGTAGTTAAAAGAGTTGTGTGTAAATAGGTAAA</w:t>
      </w:r>
    </w:p>
    <w:p w14:paraId="031FF6F7">
      <w:pPr>
        <w:rPr>
          <w:rFonts w:ascii="Times New Roman" w:hAnsi="Times New Roman" w:cs="Times New Roman"/>
          <w:sz w:val="24"/>
          <w:szCs w:val="24"/>
        </w:rPr>
      </w:pPr>
    </w:p>
    <w:p w14:paraId="5FD7A1C1">
      <w:pPr>
        <w:pStyle w:val="2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</w:p>
    <w:p w14:paraId="44E0573A">
      <w:pPr>
        <w:pStyle w:val="2"/>
        <w:jc w:val="both"/>
        <w:rPr>
          <w:rFonts w:hint="default" w:ascii="Times New Roman" w:hAnsi="Times New Roman" w:cs="Times New Roman"/>
          <w:sz w:val="24"/>
          <w:szCs w:val="24"/>
          <w:highlight w:val="none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1B2"/>
    <w:rsid w:val="00251B71"/>
    <w:rsid w:val="002D5CBA"/>
    <w:rsid w:val="00A71336"/>
    <w:rsid w:val="00A77396"/>
    <w:rsid w:val="00B331B2"/>
    <w:rsid w:val="00E20F95"/>
    <w:rsid w:val="1CBD1B5D"/>
    <w:rsid w:val="23AA3325"/>
    <w:rsid w:val="2AD528C3"/>
    <w:rsid w:val="329211CE"/>
    <w:rsid w:val="376F0D3B"/>
    <w:rsid w:val="51962400"/>
    <w:rsid w:val="557212FA"/>
    <w:rsid w:val="60746A4B"/>
    <w:rsid w:val="66D71D69"/>
    <w:rsid w:val="692B59BF"/>
    <w:rsid w:val="7E89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iPriority="99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nhideWhenUsed/>
    <w:qFormat/>
    <w:uiPriority w:val="99"/>
    <w:rPr>
      <w:rFonts w:hAnsi="Courier New" w:cs="Courier New" w:asciiTheme="minorEastAsia"/>
    </w:r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table" w:customStyle="1" w:styleId="9">
    <w:name w:val="List Table 6 Colorful Accent 3"/>
    <w:basedOn w:val="5"/>
    <w:qFormat/>
    <w:uiPriority w:val="51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/>
      <w:color w:val="7B7B7B"/>
      <w:kern w:val="0"/>
      <w:sz w:val="20"/>
      <w:szCs w:val="20"/>
    </w:rPr>
    <w:tblPr>
      <w:tblBorders>
        <w:top w:val="single" w:color="A5A5A5" w:sz="4" w:space="0"/>
        <w:bottom w:val="single" w:color="A5A5A5" w:sz="4" w:space="0"/>
      </w:tblBorders>
    </w:tblPr>
    <w:tblStylePr w:type="firstRow">
      <w:rPr>
        <w:b/>
        <w:bCs/>
      </w:rPr>
      <w:tcPr>
        <w:tcBorders>
          <w:bottom w:val="single" w:color="A5A5A5" w:sz="4" w:space="0"/>
        </w:tcBorders>
      </w:tcPr>
    </w:tblStylePr>
    <w:tblStylePr w:type="lastRow">
      <w:rPr>
        <w:b/>
        <w:bCs/>
      </w:rPr>
      <w:tcPr>
        <w:tcBorders>
          <w:top w:val="double" w:color="A5A5A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DEDED"/>
      </w:tcPr>
    </w:tblStylePr>
    <w:tblStylePr w:type="band1Horz">
      <w:tcPr>
        <w:shd w:val="clear" w:color="auto" w:fill="EDEDED"/>
      </w:tcPr>
    </w:tblStylePr>
  </w:style>
  <w:style w:type="table" w:customStyle="1" w:styleId="10">
    <w:name w:val="Table Normal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1">
    <w:name w:val="清单表 6 彩色1"/>
    <w:basedOn w:val="5"/>
    <w:qFormat/>
    <w:uiPriority w:val="51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/>
      <w:color w:val="000000"/>
      <w:kern w:val="0"/>
      <w:sz w:val="20"/>
      <w:szCs w:val="2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character" w:customStyle="1" w:styleId="12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3">
    <w:name w:val="页脚 Char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3</Words>
  <Characters>6989</Characters>
  <Lines>92</Lines>
  <Paragraphs>26</Paragraphs>
  <TotalTime>12</TotalTime>
  <ScaleCrop>false</ScaleCrop>
  <LinksUpToDate>false</LinksUpToDate>
  <CharactersWithSpaces>701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2T07:07:00Z</dcterms:created>
  <dc:creator>GQC</dc:creator>
  <cp:lastModifiedBy>燕芳</cp:lastModifiedBy>
  <dcterms:modified xsi:type="dcterms:W3CDTF">2026-02-07T09:00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B1688924A3E4059B3C5A0DF23C902FE_13</vt:lpwstr>
  </property>
  <property fmtid="{D5CDD505-2E9C-101B-9397-08002B2CF9AE}" pid="4" name="KSOTemplateDocerSaveRecord">
    <vt:lpwstr>eyJoZGlkIjoiN2VmNzYwOWRlZmUzZjAwZDY4YWFhYzAzZjJkNmQzZTAiLCJ1c2VySWQiOiIxNzEyNDc4MjE2In0=</vt:lpwstr>
  </property>
</Properties>
</file>